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757" w:type="dxa"/>
        <w:tblInd w:w="-9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61"/>
        <w:gridCol w:w="1160"/>
        <w:gridCol w:w="1024"/>
        <w:gridCol w:w="888"/>
        <w:gridCol w:w="888"/>
        <w:gridCol w:w="180"/>
        <w:gridCol w:w="1262"/>
        <w:gridCol w:w="1134"/>
        <w:gridCol w:w="1168"/>
        <w:gridCol w:w="888"/>
        <w:gridCol w:w="904"/>
      </w:tblGrid>
      <w:tr w:rsidR="007E474B" w:rsidRPr="00C34892" w14:paraId="770BCF0D" w14:textId="77777777" w:rsidTr="00E371EA">
        <w:trPr>
          <w:trHeight w:val="20"/>
        </w:trPr>
        <w:tc>
          <w:tcPr>
            <w:tcW w:w="1075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B83667" w14:textId="77777777" w:rsidR="007E474B" w:rsidRPr="00E04EE5" w:rsidRDefault="007E474B" w:rsidP="00E371EA">
            <w:pPr>
              <w:pStyle w:val="Body"/>
              <w:rPr>
                <w:color w:val="auto"/>
                <w:sz w:val="18"/>
                <w:szCs w:val="22"/>
              </w:rPr>
            </w:pPr>
            <w:r w:rsidRPr="00E04EE5">
              <w:rPr>
                <w:rStyle w:val="None"/>
                <w:rFonts w:ascii="Carlito" w:hAnsi="Carlito"/>
                <w:b/>
                <w:color w:val="auto"/>
                <w:sz w:val="18"/>
                <w:szCs w:val="22"/>
              </w:rPr>
              <w:t>Table S</w:t>
            </w:r>
            <w:r>
              <w:rPr>
                <w:rStyle w:val="None"/>
                <w:rFonts w:ascii="Carlito" w:hAnsi="Carlito"/>
                <w:b/>
                <w:color w:val="auto"/>
                <w:sz w:val="18"/>
                <w:szCs w:val="22"/>
              </w:rPr>
              <w:t>3</w:t>
            </w:r>
            <w:r w:rsidRPr="00E04EE5">
              <w:rPr>
                <w:rStyle w:val="None"/>
                <w:rFonts w:ascii="Carlito" w:hAnsi="Carlito"/>
                <w:b/>
                <w:color w:val="auto"/>
                <w:sz w:val="18"/>
                <w:szCs w:val="22"/>
              </w:rPr>
              <w:t xml:space="preserve">- </w:t>
            </w:r>
            <w:r w:rsidRPr="00E04EE5">
              <w:rPr>
                <w:rStyle w:val="None"/>
                <w:rFonts w:ascii="Carlito" w:hAnsi="Carlito"/>
                <w:bCs/>
                <w:color w:val="auto"/>
                <w:sz w:val="18"/>
                <w:szCs w:val="22"/>
              </w:rPr>
              <w:t>Top 50 different IEI modifier gene variants (all rare variants) between 161 TACI patients and 1,241 unsolved PAD patients. Red color depicts significant genes.</w:t>
            </w:r>
          </w:p>
        </w:tc>
      </w:tr>
      <w:tr w:rsidR="007E474B" w:rsidRPr="00C34892" w14:paraId="7933B593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132A6C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rlito" w:hAnsi="Carlito"/>
                <w:b/>
                <w:sz w:val="18"/>
                <w:szCs w:val="22"/>
              </w:rPr>
              <w:t>Gen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4F3F16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rlito" w:hAnsi="Carlito"/>
                <w:b/>
                <w:sz w:val="18"/>
                <w:szCs w:val="22"/>
              </w:rPr>
              <w:t>TACI patient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33FE45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rlito" w:hAnsi="Carlito"/>
                <w:b/>
                <w:sz w:val="18"/>
                <w:szCs w:val="22"/>
              </w:rPr>
              <w:t>Other PAD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AE5749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rlito" w:hAnsi="Carlito"/>
                <w:b/>
                <w:sz w:val="18"/>
                <w:szCs w:val="22"/>
              </w:rPr>
              <w:t>p_valu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76A87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rlito" w:hAnsi="Carlito"/>
                <w:b/>
                <w:sz w:val="18"/>
                <w:szCs w:val="22"/>
              </w:rPr>
              <w:t>FDR</w:t>
            </w:r>
            <w:r>
              <w:rPr>
                <w:rStyle w:val="None"/>
                <w:rFonts w:ascii="Carlito" w:hAnsi="Carlito"/>
                <w:b/>
                <w:sz w:val="18"/>
                <w:szCs w:val="22"/>
              </w:rPr>
              <w:t>-adjusted p-value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9EB18E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0E7FD0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rlito" w:hAnsi="Carlito"/>
                <w:b/>
                <w:sz w:val="18"/>
                <w:szCs w:val="22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49FF58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rlito" w:hAnsi="Carlito"/>
                <w:b/>
                <w:sz w:val="18"/>
                <w:szCs w:val="22"/>
              </w:rPr>
              <w:t>TACI patient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D58FF5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rlito" w:hAnsi="Carlito"/>
                <w:b/>
                <w:sz w:val="18"/>
                <w:szCs w:val="22"/>
              </w:rPr>
              <w:t>Other PAD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00A4AA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rlito" w:hAnsi="Carlito"/>
                <w:b/>
                <w:sz w:val="18"/>
                <w:szCs w:val="22"/>
              </w:rPr>
              <w:t>p_value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B9CE7F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rlito" w:hAnsi="Carlito"/>
                <w:b/>
                <w:sz w:val="18"/>
                <w:szCs w:val="22"/>
              </w:rPr>
              <w:t>FDR</w:t>
            </w:r>
            <w:r>
              <w:rPr>
                <w:rStyle w:val="None"/>
                <w:rFonts w:ascii="Carlito" w:hAnsi="Carlito"/>
                <w:b/>
                <w:sz w:val="18"/>
                <w:szCs w:val="22"/>
              </w:rPr>
              <w:t>-adjusted p-value</w:t>
            </w:r>
          </w:p>
        </w:tc>
      </w:tr>
      <w:tr w:rsidR="007E474B" w:rsidRPr="00C34892" w14:paraId="38BF5C79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C9C7A1" w14:textId="77777777" w:rsidR="007E474B" w:rsidRPr="006D712D" w:rsidRDefault="007E474B" w:rsidP="00E371EA">
            <w:pPr>
              <w:pStyle w:val="Body"/>
              <w:rPr>
                <w:color w:val="FF0000"/>
                <w:sz w:val="18"/>
                <w:szCs w:val="22"/>
              </w:rPr>
            </w:pPr>
            <w:r w:rsidRPr="006D712D">
              <w:rPr>
                <w:rStyle w:val="None"/>
                <w:rFonts w:ascii="Calibri Light" w:hAnsi="Calibri Light"/>
                <w:color w:val="FF0000"/>
                <w:sz w:val="18"/>
                <w:szCs w:val="22"/>
              </w:rPr>
              <w:t>DKC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C55D1" w14:textId="77777777" w:rsidR="007E474B" w:rsidRPr="006D712D" w:rsidRDefault="007E474B" w:rsidP="00E371EA">
            <w:pPr>
              <w:pStyle w:val="Body"/>
              <w:jc w:val="center"/>
              <w:rPr>
                <w:color w:val="FF0000"/>
                <w:sz w:val="18"/>
                <w:szCs w:val="22"/>
              </w:rPr>
            </w:pPr>
            <w:r w:rsidRPr="006D712D">
              <w:rPr>
                <w:rStyle w:val="None"/>
                <w:rFonts w:ascii="Calibri Light" w:hAnsi="Calibri Light"/>
                <w:color w:val="FF0000"/>
                <w:sz w:val="18"/>
                <w:szCs w:val="22"/>
              </w:rPr>
              <w:t>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74DCBD" w14:textId="77777777" w:rsidR="007E474B" w:rsidRPr="006D712D" w:rsidRDefault="007E474B" w:rsidP="00E371EA">
            <w:pPr>
              <w:pStyle w:val="Body"/>
              <w:jc w:val="center"/>
              <w:rPr>
                <w:color w:val="FF0000"/>
                <w:sz w:val="18"/>
                <w:szCs w:val="22"/>
              </w:rPr>
            </w:pPr>
            <w:r w:rsidRPr="006D712D">
              <w:rPr>
                <w:rStyle w:val="None"/>
                <w:rFonts w:ascii="Calibri Light" w:hAnsi="Calibri Light"/>
                <w:color w:val="FF0000"/>
                <w:sz w:val="18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44FFC6" w14:textId="77777777" w:rsidR="007E474B" w:rsidRPr="006D712D" w:rsidRDefault="007E474B" w:rsidP="00E371EA">
            <w:pPr>
              <w:pStyle w:val="Body"/>
              <w:jc w:val="center"/>
              <w:rPr>
                <w:color w:val="FF0000"/>
                <w:sz w:val="18"/>
                <w:szCs w:val="22"/>
              </w:rPr>
            </w:pPr>
            <w:r w:rsidRPr="006D712D">
              <w:rPr>
                <w:rStyle w:val="None"/>
                <w:rFonts w:ascii="Calibri Light" w:hAnsi="Calibri Light"/>
                <w:color w:val="FF0000"/>
                <w:sz w:val="18"/>
                <w:szCs w:val="22"/>
              </w:rPr>
              <w:t>9.13E-0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1522DA" w14:textId="77777777" w:rsidR="007E474B" w:rsidRPr="006D712D" w:rsidRDefault="007E474B" w:rsidP="00E371EA">
            <w:pPr>
              <w:pStyle w:val="Body"/>
              <w:jc w:val="center"/>
              <w:rPr>
                <w:color w:val="FF0000"/>
                <w:sz w:val="18"/>
                <w:szCs w:val="22"/>
              </w:rPr>
            </w:pPr>
            <w:r w:rsidRPr="006D712D">
              <w:rPr>
                <w:rStyle w:val="None"/>
                <w:rFonts w:ascii="Calibri Light" w:hAnsi="Calibri Light"/>
                <w:color w:val="FF0000"/>
                <w:sz w:val="18"/>
                <w:szCs w:val="22"/>
              </w:rPr>
              <w:t>0.002188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E6C974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CB532F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MAP1LC3B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432F94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852432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CA6D80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732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D7B173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948552</w:t>
            </w:r>
          </w:p>
        </w:tc>
      </w:tr>
      <w:tr w:rsidR="007E474B" w:rsidRPr="00C34892" w14:paraId="1A1A8DFF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4B63AD" w14:textId="77777777" w:rsidR="007E474B" w:rsidRPr="006D712D" w:rsidRDefault="007E474B" w:rsidP="00E371EA">
            <w:pPr>
              <w:pStyle w:val="Body"/>
              <w:rPr>
                <w:color w:val="FF0000"/>
                <w:sz w:val="18"/>
                <w:szCs w:val="22"/>
              </w:rPr>
            </w:pPr>
            <w:r w:rsidRPr="006D712D">
              <w:rPr>
                <w:rStyle w:val="None"/>
                <w:rFonts w:ascii="Calibri Light" w:hAnsi="Calibri Light"/>
                <w:color w:val="FF0000"/>
                <w:sz w:val="18"/>
                <w:szCs w:val="22"/>
              </w:rPr>
              <w:t>JAGN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3BB5E6" w14:textId="77777777" w:rsidR="007E474B" w:rsidRPr="006D712D" w:rsidRDefault="007E474B" w:rsidP="00E371EA">
            <w:pPr>
              <w:pStyle w:val="Body"/>
              <w:jc w:val="center"/>
              <w:rPr>
                <w:color w:val="FF0000"/>
                <w:sz w:val="18"/>
                <w:szCs w:val="22"/>
              </w:rPr>
            </w:pPr>
            <w:r w:rsidRPr="006D712D">
              <w:rPr>
                <w:rStyle w:val="None"/>
                <w:rFonts w:ascii="Calibri Light" w:hAnsi="Calibri Light"/>
                <w:color w:val="FF0000"/>
                <w:sz w:val="18"/>
                <w:szCs w:val="22"/>
              </w:rPr>
              <w:t>1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BDE810" w14:textId="77777777" w:rsidR="007E474B" w:rsidRPr="006D712D" w:rsidRDefault="007E474B" w:rsidP="00E371EA">
            <w:pPr>
              <w:pStyle w:val="Body"/>
              <w:jc w:val="center"/>
              <w:rPr>
                <w:color w:val="FF0000"/>
                <w:sz w:val="18"/>
                <w:szCs w:val="22"/>
              </w:rPr>
            </w:pPr>
            <w:r w:rsidRPr="006D712D">
              <w:rPr>
                <w:rStyle w:val="None"/>
                <w:rFonts w:ascii="Calibri Light" w:hAnsi="Calibri Light"/>
                <w:color w:val="FF0000"/>
                <w:sz w:val="18"/>
                <w:szCs w:val="22"/>
              </w:rPr>
              <w:t>1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7C676F" w14:textId="77777777" w:rsidR="007E474B" w:rsidRPr="006D712D" w:rsidRDefault="007E474B" w:rsidP="00E371EA">
            <w:pPr>
              <w:pStyle w:val="Body"/>
              <w:jc w:val="center"/>
              <w:rPr>
                <w:color w:val="FF0000"/>
                <w:sz w:val="18"/>
                <w:szCs w:val="22"/>
              </w:rPr>
            </w:pPr>
            <w:r w:rsidRPr="006D712D">
              <w:rPr>
                <w:rStyle w:val="None"/>
                <w:rFonts w:ascii="Calibri Light" w:hAnsi="Calibri Light"/>
                <w:color w:val="FF0000"/>
                <w:sz w:val="18"/>
                <w:szCs w:val="22"/>
              </w:rPr>
              <w:t>9.48E-0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98DAF3" w14:textId="77777777" w:rsidR="007E474B" w:rsidRPr="006D712D" w:rsidRDefault="007E474B" w:rsidP="00E371EA">
            <w:pPr>
              <w:pStyle w:val="Body"/>
              <w:jc w:val="center"/>
              <w:rPr>
                <w:color w:val="FF0000"/>
                <w:sz w:val="18"/>
                <w:szCs w:val="22"/>
              </w:rPr>
            </w:pPr>
            <w:r w:rsidRPr="006D712D">
              <w:rPr>
                <w:rStyle w:val="None"/>
                <w:rFonts w:ascii="Calibri Light" w:hAnsi="Calibri Light"/>
                <w:color w:val="FF0000"/>
                <w:sz w:val="18"/>
                <w:szCs w:val="22"/>
              </w:rPr>
              <w:t>0.001514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47D02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CA2AD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C1Q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C97E85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078C94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A908EC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732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C802A7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92359</w:t>
            </w:r>
          </w:p>
        </w:tc>
      </w:tr>
      <w:tr w:rsidR="007E474B" w:rsidRPr="00C34892" w14:paraId="127CEF3A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63480" w14:textId="77777777" w:rsidR="007E474B" w:rsidRPr="006D712D" w:rsidRDefault="007E474B" w:rsidP="00E371EA">
            <w:pPr>
              <w:pStyle w:val="Body"/>
              <w:rPr>
                <w:color w:val="FF0000"/>
                <w:sz w:val="18"/>
                <w:szCs w:val="22"/>
              </w:rPr>
            </w:pPr>
            <w:r w:rsidRPr="006D712D">
              <w:rPr>
                <w:rStyle w:val="None"/>
                <w:rFonts w:ascii="Calibri Light" w:hAnsi="Calibri Light"/>
                <w:color w:val="FF0000"/>
                <w:sz w:val="18"/>
                <w:szCs w:val="22"/>
              </w:rPr>
              <w:t>CXCR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D8C334" w14:textId="77777777" w:rsidR="007E474B" w:rsidRPr="006D712D" w:rsidRDefault="007E474B" w:rsidP="00E371EA">
            <w:pPr>
              <w:pStyle w:val="Body"/>
              <w:jc w:val="center"/>
              <w:rPr>
                <w:color w:val="FF0000"/>
                <w:sz w:val="18"/>
                <w:szCs w:val="22"/>
              </w:rPr>
            </w:pPr>
            <w:r w:rsidRPr="006D712D">
              <w:rPr>
                <w:rStyle w:val="None"/>
                <w:rFonts w:ascii="Calibri Light" w:hAnsi="Calibri Light"/>
                <w:color w:val="FF0000"/>
                <w:sz w:val="18"/>
                <w:szCs w:val="22"/>
              </w:rPr>
              <w:t>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C57E46" w14:textId="77777777" w:rsidR="007E474B" w:rsidRPr="006D712D" w:rsidRDefault="007E474B" w:rsidP="00E371EA">
            <w:pPr>
              <w:pStyle w:val="Body"/>
              <w:jc w:val="center"/>
              <w:rPr>
                <w:color w:val="FF0000"/>
                <w:sz w:val="18"/>
                <w:szCs w:val="22"/>
              </w:rPr>
            </w:pPr>
            <w:r w:rsidRPr="006D712D">
              <w:rPr>
                <w:rStyle w:val="None"/>
                <w:rFonts w:ascii="Calibri Light" w:hAnsi="Calibri Light"/>
                <w:color w:val="FF0000"/>
                <w:sz w:val="18"/>
                <w:szCs w:val="22"/>
              </w:rPr>
              <w:t>1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A4236" w14:textId="77777777" w:rsidR="007E474B" w:rsidRPr="006D712D" w:rsidRDefault="007E474B" w:rsidP="00E371EA">
            <w:pPr>
              <w:pStyle w:val="Body"/>
              <w:jc w:val="center"/>
              <w:rPr>
                <w:color w:val="FF0000"/>
                <w:sz w:val="18"/>
                <w:szCs w:val="22"/>
              </w:rPr>
            </w:pPr>
            <w:r w:rsidRPr="006D712D">
              <w:rPr>
                <w:rStyle w:val="None"/>
                <w:rFonts w:ascii="Calibri Light" w:hAnsi="Calibri Light"/>
                <w:color w:val="FF0000"/>
                <w:sz w:val="18"/>
                <w:szCs w:val="22"/>
              </w:rPr>
              <w:t>0.00033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1AD1FB" w14:textId="77777777" w:rsidR="007E474B" w:rsidRPr="006D712D" w:rsidRDefault="007E474B" w:rsidP="00E371EA">
            <w:pPr>
              <w:pStyle w:val="Body"/>
              <w:jc w:val="center"/>
              <w:rPr>
                <w:color w:val="FF0000"/>
                <w:sz w:val="18"/>
                <w:szCs w:val="22"/>
              </w:rPr>
            </w:pPr>
            <w:r w:rsidRPr="006D712D">
              <w:rPr>
                <w:rStyle w:val="None"/>
                <w:rFonts w:ascii="Calibri Light" w:hAnsi="Calibri Light"/>
                <w:color w:val="FF0000"/>
                <w:sz w:val="18"/>
                <w:szCs w:val="22"/>
              </w:rPr>
              <w:t>0.032314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F66525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9329E9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RAG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BBB7F1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8C92C2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2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E70021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8439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FCE228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010681</w:t>
            </w:r>
          </w:p>
        </w:tc>
      </w:tr>
      <w:tr w:rsidR="007E474B" w:rsidRPr="00C34892" w14:paraId="08934DC8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F23D9D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TET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329D0F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C006F0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4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711C2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0079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D120F6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63419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EA3CE7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2F6B51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STIM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4F6F0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F24068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3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DD337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8950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BC9B01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045698</w:t>
            </w:r>
          </w:p>
        </w:tc>
      </w:tr>
      <w:tr w:rsidR="007E474B" w:rsidRPr="00C34892" w14:paraId="46EAB9E9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1BB206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IL10R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8944C8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2073C4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2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5E824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0186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780ED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127552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09C164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4CE322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IL17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B265F9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EB409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D880B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948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6918D6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082078</w:t>
            </w:r>
          </w:p>
        </w:tc>
      </w:tr>
      <w:tr w:rsidR="007E474B" w:rsidRPr="00C34892" w14:paraId="525DEDC7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EAF643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TMEM17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F64148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331F0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2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0F824D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0228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06B411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137021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36BFD3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9DEB7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KR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91DCE2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3B21A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646DC7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948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D45F6F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056914</w:t>
            </w:r>
          </w:p>
        </w:tc>
      </w:tr>
      <w:tr w:rsidR="007E474B" w:rsidRPr="00C34892" w14:paraId="241467C2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77DDEE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TGFBR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89F038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D15875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3B3841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0417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E9CE7D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181829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A33FB8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0330F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RUNX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43AFA7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B64E0B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3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DCD490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9742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D3669E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060618</w:t>
            </w:r>
          </w:p>
        </w:tc>
      </w:tr>
      <w:tr w:rsidR="007E474B" w:rsidRPr="00C34892" w14:paraId="0D750EDD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D4555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XIAP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B9AF22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80A2B7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F0798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0580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032624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231786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DAF757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F8A4B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IL2R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90FE1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2D9CB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A1D48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9747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523983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037585</w:t>
            </w:r>
          </w:p>
        </w:tc>
      </w:tr>
      <w:tr w:rsidR="007E474B" w:rsidRPr="00C34892" w14:paraId="375B1CCA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C7F792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RANBP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17A3A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3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6AC2E8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2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C43531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0790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397CD5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270513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76BDAA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56E4C6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OAS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933461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4D4CC7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4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87121C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11793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E8F45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15284</w:t>
            </w:r>
          </w:p>
        </w:tc>
      </w:tr>
      <w:tr w:rsidR="007E474B" w:rsidRPr="00C34892" w14:paraId="79B04A25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6C393D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PTPR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DCBA6A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E86BDE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6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F0B20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1220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DA9E8B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389622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01251E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9DC05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PIK3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A89C7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046897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2D45C5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11813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DA5308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109567</w:t>
            </w:r>
          </w:p>
        </w:tc>
      </w:tr>
      <w:tr w:rsidR="007E474B" w:rsidRPr="00C34892" w14:paraId="6DC96C61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197163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SO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1FDE39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9D02E7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853BB9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201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50FFF3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603543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77DBA8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326F5C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FAT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E6E027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3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324029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6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D458CE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12264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5FD709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129773</w:t>
            </w:r>
          </w:p>
        </w:tc>
      </w:tr>
      <w:tr w:rsidR="007E474B" w:rsidRPr="00C34892" w14:paraId="5638AB51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4FA5AB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TLR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9388A3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ED7DD4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0F2BB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2063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6C9E33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58142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FDFDCD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FE9FF3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F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4B1E7E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DDB339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315751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1238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EF8E73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118958</w:t>
            </w:r>
          </w:p>
        </w:tc>
      </w:tr>
      <w:tr w:rsidR="007E474B" w:rsidRPr="00C34892" w14:paraId="0ECB90ED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111E96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TTC7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CF4A5E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2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64C4E1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7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E19F37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2801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A5D2A6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745464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8F2A0F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4D4FBF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W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F94B78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D128D1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3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1794D2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12578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B50D49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095493</w:t>
            </w:r>
          </w:p>
        </w:tc>
      </w:tr>
      <w:tr w:rsidR="007E474B" w:rsidRPr="00C34892" w14:paraId="717D32EB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837AB0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DIAPH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067A51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8F611A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5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8CD6AB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3276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44F1D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784623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2BE213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8CEB3C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CF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295237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43AD4C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3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5C019E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12578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70664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075931</w:t>
            </w:r>
          </w:p>
        </w:tc>
      </w:tr>
      <w:tr w:rsidR="007E474B" w:rsidRPr="00C34892" w14:paraId="00E38E5C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1766AB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PTE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CA8D5A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9DB0CE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5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949318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3276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DBEBC3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74726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09533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874A7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C1Q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C03489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AC4E00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2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3934DC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12990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ADB41C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091675</w:t>
            </w:r>
          </w:p>
        </w:tc>
      </w:tr>
      <w:tr w:rsidR="007E474B" w:rsidRPr="00C34892" w14:paraId="1C8CB238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D92063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TNFRSF1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BC3BF4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54B148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21EABE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3641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373312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792888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AF0E49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C3CAB5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CF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444078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2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6A16B5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4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F5F2CC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13033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705C2B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076362</w:t>
            </w:r>
          </w:p>
        </w:tc>
      </w:tr>
      <w:tr w:rsidR="007E474B" w:rsidRPr="00C34892" w14:paraId="669E67B7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9DC497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CASP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8BC22D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A512B6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2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CBAC33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3668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9A29CB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763922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4247F4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CF5B8B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CTPS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7BFBD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8359C7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17EFE7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13423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5B24C4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089815</w:t>
            </w:r>
          </w:p>
        </w:tc>
      </w:tr>
      <w:tr w:rsidR="007E474B" w:rsidRPr="00C34892" w14:paraId="71175ACE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FDC2B3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HCK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234A75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EC46E5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68713F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381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CD3E3F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760811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D9F838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14342A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BL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221575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9E206A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5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4E6676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14406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BDA2B1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112984</w:t>
            </w:r>
          </w:p>
        </w:tc>
      </w:tr>
      <w:tr w:rsidR="007E474B" w:rsidRPr="00C34892" w14:paraId="32455DD3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03905E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POLR3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C61F9F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7D673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2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AAE2C1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386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9CBF3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741102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1E7D8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4816A6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IL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99953B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FEB160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E7B1E1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14424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9FBDE8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096704</w:t>
            </w:r>
          </w:p>
        </w:tc>
      </w:tr>
      <w:tr w:rsidR="007E474B" w:rsidRPr="00C34892" w14:paraId="37EC878D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2D4637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BTK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EB684D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0D0DEA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4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BAFD6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3868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F578D0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712628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2895C1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61748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NLRP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B7FCE6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6DD1EE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8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1B7126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14897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0A8E7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097821</w:t>
            </w:r>
          </w:p>
        </w:tc>
      </w:tr>
      <w:tr w:rsidR="007E474B" w:rsidRPr="00C34892" w14:paraId="6BD25CA0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18F9B4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NBA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301AD3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2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81DF79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672875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4412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87E1F3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782755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F41220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683037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DOCK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E789B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35CF38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6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5B4308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15526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27396A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126868</w:t>
            </w:r>
          </w:p>
        </w:tc>
      </w:tr>
      <w:tr w:rsidR="007E474B" w:rsidRPr="00C34892" w14:paraId="701CC995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3868C4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ERBB2IP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17E206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46CA36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4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C84D26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5400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445416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892082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5AD36B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6D7A6C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RE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FE772C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EA913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3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1932CB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16058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E5703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13121</w:t>
            </w:r>
          </w:p>
        </w:tc>
      </w:tr>
      <w:tr w:rsidR="007E474B" w:rsidRPr="00C34892" w14:paraId="359A8C49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E5284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RAD5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604F51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CFCD8F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0DDFF6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562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55A154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89845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1AFFDD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D68DC9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C4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0A4351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C55877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4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DF7F22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16191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1D1424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124023</w:t>
            </w:r>
          </w:p>
        </w:tc>
      </w:tr>
      <w:tr w:rsidR="007E474B" w:rsidRPr="00C34892" w14:paraId="5AD6E1F8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0492E2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ATM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38AB9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6D8B8A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6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8EE6AE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6373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467DE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897957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19480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2ADF39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STK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C256AF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474A2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B2465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16440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3023B7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124987</w:t>
            </w:r>
          </w:p>
        </w:tc>
      </w:tr>
      <w:tr w:rsidR="007E474B" w:rsidRPr="00C34892" w14:paraId="3E7C5AA7" w14:textId="77777777" w:rsidTr="00E371EA">
        <w:trPr>
          <w:trHeight w:val="20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A7D3AB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NFKB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70022A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0FE433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B2166C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06775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131949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927269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BDC19D" w14:textId="77777777" w:rsidR="007E474B" w:rsidRPr="00C34892" w:rsidRDefault="007E474B" w:rsidP="00E371EA">
            <w:pPr>
              <w:rPr>
                <w:sz w:val="18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B9716F" w14:textId="77777777" w:rsidR="007E474B" w:rsidRPr="00C34892" w:rsidRDefault="007E474B" w:rsidP="00E371EA">
            <w:pPr>
              <w:pStyle w:val="Body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SLC46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1A185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DE17E5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47AF51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0.16440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1D8B79" w14:textId="77777777" w:rsidR="007E474B" w:rsidRPr="00C34892" w:rsidRDefault="007E474B" w:rsidP="00E371EA">
            <w:pPr>
              <w:pStyle w:val="Body"/>
              <w:jc w:val="center"/>
              <w:rPr>
                <w:sz w:val="18"/>
                <w:szCs w:val="22"/>
              </w:rPr>
            </w:pPr>
            <w:r w:rsidRPr="00C34892">
              <w:rPr>
                <w:rStyle w:val="None"/>
                <w:rFonts w:ascii="Calibri Light" w:hAnsi="Calibri Light"/>
                <w:sz w:val="18"/>
                <w:szCs w:val="22"/>
              </w:rPr>
              <w:t>1.109142</w:t>
            </w:r>
          </w:p>
        </w:tc>
      </w:tr>
    </w:tbl>
    <w:p w14:paraId="43AE8D43" w14:textId="77777777" w:rsidR="007E474B" w:rsidRPr="009638DA" w:rsidRDefault="007E474B" w:rsidP="007E474B">
      <w:pPr>
        <w:pStyle w:val="Body"/>
        <w:rPr>
          <w:rStyle w:val="None"/>
          <w:rFonts w:ascii="Carlito" w:hAnsi="Carlito" w:hint="eastAsia"/>
          <w:b/>
        </w:rPr>
      </w:pPr>
    </w:p>
    <w:p w14:paraId="67163FB2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rlito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74B"/>
    <w:rsid w:val="000A3C2C"/>
    <w:rsid w:val="004C62EA"/>
    <w:rsid w:val="005762E8"/>
    <w:rsid w:val="00726606"/>
    <w:rsid w:val="007E474B"/>
    <w:rsid w:val="00A46332"/>
    <w:rsid w:val="00B213B3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46AB7"/>
  <w15:chartTrackingRefBased/>
  <w15:docId w15:val="{DF948ACC-7554-4B91-B6FA-9A903171F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7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474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474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74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474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74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74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74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74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74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7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47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7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47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7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7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7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7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7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474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47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74B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47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474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47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474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47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74B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7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474B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7E47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eastAsia="sv-SE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7E47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5-08-01T14:40:00Z</dcterms:created>
  <dcterms:modified xsi:type="dcterms:W3CDTF">2025-08-01T14:40:00Z</dcterms:modified>
</cp:coreProperties>
</file>